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9CB45" w14:textId="77777777" w:rsidR="00631AFB" w:rsidRPr="00631AFB" w:rsidRDefault="00631AFB" w:rsidP="00631AFB">
      <w:pPr>
        <w:spacing w:line="360" w:lineRule="auto"/>
        <w:rPr>
          <w:rFonts w:ascii="Times New Roman" w:hAnsi="Times New Roman"/>
        </w:rPr>
      </w:pPr>
      <w:r w:rsidRPr="00631AFB">
        <w:rPr>
          <w:rFonts w:ascii="Times New Roman" w:hAnsi="Times New Roman"/>
          <w:b/>
          <w:bCs/>
          <w:sz w:val="24"/>
          <w:szCs w:val="24"/>
        </w:rPr>
        <w:t>Table S6 T</w:t>
      </w:r>
      <w:r w:rsidRPr="00631AFB">
        <w:rPr>
          <w:rFonts w:ascii="Times New Roman" w:hAnsi="Times New Roman" w:hint="eastAsia"/>
          <w:b/>
          <w:bCs/>
          <w:sz w:val="24"/>
          <w:szCs w:val="24"/>
        </w:rPr>
        <w:t>he</w:t>
      </w:r>
      <w:r w:rsidRPr="00631AF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31AFB">
        <w:rPr>
          <w:rFonts w:ascii="Times New Roman" w:hAnsi="Times New Roman" w:hint="eastAsia"/>
          <w:b/>
          <w:bCs/>
          <w:sz w:val="24"/>
          <w:szCs w:val="24"/>
        </w:rPr>
        <w:t>association</w:t>
      </w:r>
      <w:r w:rsidRPr="00631AF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31AFB">
        <w:rPr>
          <w:rFonts w:ascii="Times New Roman" w:hAnsi="Times New Roman" w:hint="eastAsia"/>
          <w:b/>
          <w:bCs/>
          <w:sz w:val="24"/>
          <w:szCs w:val="24"/>
        </w:rPr>
        <w:t>between</w:t>
      </w:r>
      <w:r w:rsidRPr="00631AFB">
        <w:rPr>
          <w:rFonts w:ascii="Times New Roman" w:hAnsi="Times New Roman"/>
          <w:b/>
          <w:bCs/>
          <w:sz w:val="24"/>
          <w:szCs w:val="24"/>
        </w:rPr>
        <w:t xml:space="preserve"> Cu and </w:t>
      </w:r>
      <w:r w:rsidRPr="00631AFB">
        <w:rPr>
          <w:rFonts w:ascii="Times New Roman" w:hAnsi="Times New Roman" w:hint="eastAsia"/>
          <w:b/>
          <w:bCs/>
          <w:sz w:val="24"/>
          <w:szCs w:val="24"/>
        </w:rPr>
        <w:t>o</w:t>
      </w:r>
      <w:r w:rsidRPr="00631AFB">
        <w:rPr>
          <w:rFonts w:ascii="Times New Roman" w:hAnsi="Times New Roman"/>
          <w:b/>
          <w:bCs/>
          <w:sz w:val="24"/>
          <w:szCs w:val="24"/>
        </w:rPr>
        <w:t xml:space="preserve">besity in adult Americans based on </w:t>
      </w:r>
      <w:r w:rsidRPr="00631AFB"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631AFB">
        <w:rPr>
          <w:rFonts w:ascii="Times New Roman" w:hAnsi="Times New Roman"/>
          <w:b/>
          <w:bCs/>
          <w:sz w:val="24"/>
          <w:szCs w:val="24"/>
        </w:rPr>
        <w:t xml:space="preserve"> multiple-imputation </w:t>
      </w:r>
      <w:r w:rsidRPr="00631AFB">
        <w:rPr>
          <w:rFonts w:ascii="Times New Roman" w:hAnsi="Times New Roman"/>
          <w:b/>
          <w:bCs/>
        </w:rPr>
        <w:t>of the MICE method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591"/>
        <w:gridCol w:w="1591"/>
        <w:gridCol w:w="1790"/>
        <w:gridCol w:w="1539"/>
      </w:tblGrid>
      <w:tr w:rsidR="00631AFB" w:rsidRPr="00631AFB" w14:paraId="72EED32B" w14:textId="77777777" w:rsidTr="007A4D5B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43481871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I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tem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3FDE82FD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653F8E1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6E7FA8D3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OR (95%CI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327CA5BB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631AFB" w:rsidRPr="00631AFB" w14:paraId="1D80DF23" w14:textId="77777777" w:rsidTr="007A4D5B">
        <w:tc>
          <w:tcPr>
            <w:tcW w:w="2787" w:type="dxa"/>
          </w:tcPr>
          <w:p w14:paraId="4F280976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75" w:type="dxa"/>
            <w:vAlign w:val="center"/>
          </w:tcPr>
          <w:p w14:paraId="4DFFE2FC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976" w:type="dxa"/>
            <w:vAlign w:val="center"/>
          </w:tcPr>
          <w:p w14:paraId="6CB3C5B2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47B429EF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10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 xml:space="preserve"> (1.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7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,1.1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2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14:paraId="65B9A1CB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631AFB" w:rsidRPr="00631AFB" w14:paraId="7FE88425" w14:textId="77777777" w:rsidTr="007A4D5B">
        <w:tc>
          <w:tcPr>
            <w:tcW w:w="2787" w:type="dxa"/>
          </w:tcPr>
          <w:p w14:paraId="73FCF4E3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vAlign w:val="center"/>
          </w:tcPr>
          <w:p w14:paraId="4A4BAAFD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976" w:type="dxa"/>
            <w:vAlign w:val="center"/>
          </w:tcPr>
          <w:p w14:paraId="53EB95EF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0FE3CC7E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10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 xml:space="preserve"> (1.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7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,1.1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2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14:paraId="3128A902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631AFB" w:rsidRPr="00631AFB" w14:paraId="16DE017C" w14:textId="77777777" w:rsidTr="007A4D5B">
        <w:tc>
          <w:tcPr>
            <w:tcW w:w="2787" w:type="dxa"/>
          </w:tcPr>
          <w:p w14:paraId="16227827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vAlign w:val="center"/>
          </w:tcPr>
          <w:p w14:paraId="43683B9F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976" w:type="dxa"/>
            <w:vAlign w:val="center"/>
          </w:tcPr>
          <w:p w14:paraId="10C4193B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4E08B770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10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 xml:space="preserve"> (1.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7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,1.1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2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14:paraId="3F7216B5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631AFB" w:rsidRPr="00631AFB" w14:paraId="7956CA79" w14:textId="77777777" w:rsidTr="007A4D5B">
        <w:tc>
          <w:tcPr>
            <w:tcW w:w="2787" w:type="dxa"/>
          </w:tcPr>
          <w:p w14:paraId="5DEBC2D1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vAlign w:val="center"/>
          </w:tcPr>
          <w:p w14:paraId="389DC4C9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2976" w:type="dxa"/>
            <w:vAlign w:val="center"/>
          </w:tcPr>
          <w:p w14:paraId="17932C56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0418A681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09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07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,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12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14:paraId="40B84C60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631AFB" w:rsidRPr="00631AFB" w14:paraId="270F44C6" w14:textId="77777777" w:rsidTr="007A4D5B">
        <w:tc>
          <w:tcPr>
            <w:tcW w:w="2787" w:type="dxa"/>
          </w:tcPr>
          <w:p w14:paraId="11A28EBA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vAlign w:val="center"/>
          </w:tcPr>
          <w:p w14:paraId="244A3855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2976" w:type="dxa"/>
            <w:vAlign w:val="center"/>
          </w:tcPr>
          <w:p w14:paraId="4E5FE8A6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506D04FE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09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07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,1.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12</w:t>
            </w:r>
            <w:r w:rsidRPr="00631AF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14:paraId="01655234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631AFB" w:rsidRPr="00631AFB" w14:paraId="04A6A9F9" w14:textId="77777777" w:rsidTr="007A4D5B">
        <w:tc>
          <w:tcPr>
            <w:tcW w:w="2787" w:type="dxa"/>
          </w:tcPr>
          <w:p w14:paraId="0FCE1608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Pooled estimates</w:t>
            </w:r>
          </w:p>
        </w:tc>
        <w:tc>
          <w:tcPr>
            <w:tcW w:w="2975" w:type="dxa"/>
            <w:vAlign w:val="center"/>
          </w:tcPr>
          <w:p w14:paraId="702FF56D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9</w:t>
            </w:r>
          </w:p>
        </w:tc>
        <w:tc>
          <w:tcPr>
            <w:tcW w:w="2976" w:type="dxa"/>
            <w:vAlign w:val="center"/>
          </w:tcPr>
          <w:p w14:paraId="7AE747D9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2536" w:type="dxa"/>
          </w:tcPr>
          <w:p w14:paraId="15BC51FC" w14:textId="77777777" w:rsidR="00631AFB" w:rsidRPr="00631AFB" w:rsidRDefault="00631AFB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31AFB">
              <w:rPr>
                <w:rFonts w:ascii="Times New Roman" w:hAnsi="Times New Roman"/>
                <w:sz w:val="24"/>
                <w:szCs w:val="24"/>
              </w:rPr>
              <w:t>.09 (1.06,1.12)</w:t>
            </w:r>
          </w:p>
        </w:tc>
        <w:tc>
          <w:tcPr>
            <w:tcW w:w="2674" w:type="dxa"/>
          </w:tcPr>
          <w:p w14:paraId="74A1F7A7" w14:textId="77777777" w:rsidR="00631AFB" w:rsidRPr="00631AFB" w:rsidRDefault="00631AFB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AF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31AFB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</w:tbl>
    <w:p w14:paraId="08D362F1" w14:textId="77777777" w:rsidR="00631AFB" w:rsidRPr="00631AFB" w:rsidRDefault="00631AFB" w:rsidP="00631AF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D671985" w14:textId="77777777" w:rsidR="00CC4FC7" w:rsidRPr="00631AFB" w:rsidRDefault="00CC4FC7"/>
    <w:sectPr w:rsidR="00CC4FC7" w:rsidRPr="00631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FB"/>
    <w:rsid w:val="00631AFB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CBE12"/>
  <w15:chartTrackingRefBased/>
  <w15:docId w15:val="{F06216F5-8C26-4787-9909-1A0B1C83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AF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631A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1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1A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1AF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1AF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1AF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1AF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1AF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1AF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1A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1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1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1A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1A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1A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1A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1A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1A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1A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1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1A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1A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1AF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1A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1AF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631A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1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1A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1A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31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41:00Z</dcterms:created>
  <dcterms:modified xsi:type="dcterms:W3CDTF">2024-04-03T15:42:00Z</dcterms:modified>
</cp:coreProperties>
</file>